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7A5DA" w14:textId="128EEA05" w:rsidR="00E02C81" w:rsidRDefault="008260DB">
      <w:pPr>
        <w:rPr>
          <w:rFonts w:ascii="Times New Roman" w:hAnsi="Times New Roman" w:cs="Times New Roman"/>
        </w:rPr>
      </w:pPr>
      <w:r w:rsidRPr="008260DB">
        <w:rPr>
          <w:rFonts w:ascii="Times New Roman" w:hAnsi="Times New Roman" w:cs="Times New Roman"/>
        </w:rPr>
        <w:t>Table S1</w:t>
      </w:r>
      <w:r w:rsidR="000D45D8">
        <w:rPr>
          <w:rFonts w:ascii="Times New Roman" w:hAnsi="Times New Roman" w:cs="Times New Roman"/>
        </w:rPr>
        <w:t>. Description of samples</w:t>
      </w:r>
      <w:bookmarkStart w:id="0" w:name="_GoBack"/>
      <w:bookmarkEnd w:id="0"/>
    </w:p>
    <w:p w14:paraId="054280D4" w14:textId="77777777" w:rsidR="00A84268" w:rsidRDefault="00A8426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Spec="center"/>
        <w:tblW w:w="9018" w:type="dxa"/>
        <w:tblLayout w:type="fixed"/>
        <w:tblLook w:val="04A0" w:firstRow="1" w:lastRow="0" w:firstColumn="1" w:lastColumn="0" w:noHBand="0" w:noVBand="1"/>
      </w:tblPr>
      <w:tblGrid>
        <w:gridCol w:w="5328"/>
        <w:gridCol w:w="1620"/>
        <w:gridCol w:w="2070"/>
      </w:tblGrid>
      <w:tr w:rsidR="00FC5AAF" w:rsidRPr="00E77BB8" w14:paraId="3216B0B7" w14:textId="77777777" w:rsidTr="00FC5AAF">
        <w:trPr>
          <w:trHeight w:val="289"/>
        </w:trPr>
        <w:tc>
          <w:tcPr>
            <w:tcW w:w="5328" w:type="dxa"/>
          </w:tcPr>
          <w:p w14:paraId="04533F77" w14:textId="5312300C" w:rsidR="00FC5AAF" w:rsidRPr="00E77BB8" w:rsidRDefault="00FC5AAF" w:rsidP="000D45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ple ty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1620" w:type="dxa"/>
          </w:tcPr>
          <w:p w14:paraId="58A817ED" w14:textId="08F250CB" w:rsidR="00FC5AAF" w:rsidRPr="00E77BB8" w:rsidRDefault="00FC5AAF" w:rsidP="000D45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2070" w:type="dxa"/>
          </w:tcPr>
          <w:p w14:paraId="43AAC154" w14:textId="35FF0C45" w:rsidR="00FC5AAF" w:rsidRPr="00E77BB8" w:rsidRDefault="00FC5AAF" w:rsidP="00FC5A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umber of samples</w:t>
            </w:r>
          </w:p>
        </w:tc>
      </w:tr>
      <w:tr w:rsidR="00FC5AAF" w:rsidRPr="00E77BB8" w14:paraId="2493140D" w14:textId="77777777" w:rsidTr="00FC5AAF">
        <w:trPr>
          <w:trHeight w:val="280"/>
        </w:trPr>
        <w:tc>
          <w:tcPr>
            <w:tcW w:w="5328" w:type="dxa"/>
          </w:tcPr>
          <w:p w14:paraId="305A82E6" w14:textId="1EB340D6" w:rsidR="00FC5AAF" w:rsidRPr="00E77BB8" w:rsidRDefault="00FC5AAF" w:rsidP="00FC5AAF">
            <w:pPr>
              <w:tabs>
                <w:tab w:val="left" w:pos="-144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ulk soil within close proximity to roots of blueberry plants from forest, Yurgel </w:t>
            </w:r>
            <w:r w:rsidRPr="00E77BB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t al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, 2017</w:t>
            </w:r>
          </w:p>
        </w:tc>
        <w:tc>
          <w:tcPr>
            <w:tcW w:w="1620" w:type="dxa"/>
          </w:tcPr>
          <w:p w14:paraId="43CD67DF" w14:textId="70BE8C1A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Collinwood</w:t>
            </w:r>
          </w:p>
        </w:tc>
        <w:tc>
          <w:tcPr>
            <w:tcW w:w="2070" w:type="dxa"/>
          </w:tcPr>
          <w:p w14:paraId="3A16A091" w14:textId="0A4ADB96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111AAA41" w14:textId="61361BAA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5AAF" w:rsidRPr="00E77BB8" w14:paraId="7D1D2304" w14:textId="77777777" w:rsidTr="00FC5AAF">
        <w:trPr>
          <w:trHeight w:val="244"/>
        </w:trPr>
        <w:tc>
          <w:tcPr>
            <w:tcW w:w="5328" w:type="dxa"/>
          </w:tcPr>
          <w:p w14:paraId="39750DA4" w14:textId="5DCB0A76" w:rsidR="00FC5AAF" w:rsidRPr="00E77BB8" w:rsidRDefault="00FC5AAF" w:rsidP="00FC5AAF">
            <w:pPr>
              <w:tabs>
                <w:tab w:val="left" w:pos="-144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hizosphere soil from roots of blueberry plants from forest, Yurgel </w:t>
            </w:r>
            <w:r w:rsidRPr="00E77BB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t al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, 2017</w:t>
            </w:r>
          </w:p>
        </w:tc>
        <w:tc>
          <w:tcPr>
            <w:tcW w:w="1620" w:type="dxa"/>
          </w:tcPr>
          <w:p w14:paraId="3EAEBC33" w14:textId="1661CFF5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Collinwood</w:t>
            </w:r>
          </w:p>
        </w:tc>
        <w:tc>
          <w:tcPr>
            <w:tcW w:w="2070" w:type="dxa"/>
          </w:tcPr>
          <w:p w14:paraId="5076D681" w14:textId="6BBD978A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7A0FF4DE" w14:textId="73D02238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5AAF" w:rsidRPr="00E77BB8" w14:paraId="1AEB9D09" w14:textId="77777777" w:rsidTr="00FC5AAF">
        <w:trPr>
          <w:trHeight w:val="278"/>
        </w:trPr>
        <w:tc>
          <w:tcPr>
            <w:tcW w:w="5328" w:type="dxa"/>
          </w:tcPr>
          <w:p w14:paraId="5EF20453" w14:textId="0B41BF3E" w:rsidR="00FC5AAF" w:rsidRPr="00E77BB8" w:rsidRDefault="00FC5AAF" w:rsidP="00FC5AAF">
            <w:pPr>
              <w:tabs>
                <w:tab w:val="left" w:pos="-144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ulk soil within close proximity to roots of blueberry plants from managed field, Yurgel </w:t>
            </w:r>
            <w:r w:rsidRPr="00E77BB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t al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, 2017</w:t>
            </w:r>
          </w:p>
        </w:tc>
        <w:tc>
          <w:tcPr>
            <w:tcW w:w="1620" w:type="dxa"/>
          </w:tcPr>
          <w:p w14:paraId="68FDCD45" w14:textId="4173AC17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Collinwood</w:t>
            </w:r>
          </w:p>
        </w:tc>
        <w:tc>
          <w:tcPr>
            <w:tcW w:w="2070" w:type="dxa"/>
          </w:tcPr>
          <w:p w14:paraId="6BB8CD45" w14:textId="5EC778B9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FC5AAF" w:rsidRPr="00E77BB8" w14:paraId="11BCEF4D" w14:textId="77777777" w:rsidTr="00FC5AAF">
        <w:trPr>
          <w:trHeight w:val="278"/>
        </w:trPr>
        <w:tc>
          <w:tcPr>
            <w:tcW w:w="5328" w:type="dxa"/>
          </w:tcPr>
          <w:p w14:paraId="1FC92BAD" w14:textId="74525AED" w:rsidR="00FC5AAF" w:rsidRPr="00E77BB8" w:rsidRDefault="00FC5AAF" w:rsidP="00FC5AAF">
            <w:pPr>
              <w:tabs>
                <w:tab w:val="left" w:pos="-144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ulk soil within close proximity to roots of blueberry plants from managed field, Yurgel </w:t>
            </w:r>
            <w:r w:rsidRPr="00E77BB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t al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, 2017</w:t>
            </w:r>
          </w:p>
        </w:tc>
        <w:tc>
          <w:tcPr>
            <w:tcW w:w="1620" w:type="dxa"/>
          </w:tcPr>
          <w:p w14:paraId="457BA354" w14:textId="478CEA81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Debert-1</w:t>
            </w:r>
          </w:p>
        </w:tc>
        <w:tc>
          <w:tcPr>
            <w:tcW w:w="2070" w:type="dxa"/>
          </w:tcPr>
          <w:p w14:paraId="3335ADBA" w14:textId="256F4559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FC5AAF" w:rsidRPr="00E77BB8" w14:paraId="2A2BE04D" w14:textId="77777777" w:rsidTr="00FC5AAF">
        <w:trPr>
          <w:trHeight w:val="278"/>
        </w:trPr>
        <w:tc>
          <w:tcPr>
            <w:tcW w:w="5328" w:type="dxa"/>
          </w:tcPr>
          <w:p w14:paraId="0EA2C4CA" w14:textId="16773926" w:rsidR="00FC5AAF" w:rsidRPr="00E77BB8" w:rsidRDefault="00FC5AAF" w:rsidP="00FC5AAF">
            <w:pPr>
              <w:tabs>
                <w:tab w:val="left" w:pos="-144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hizosphere soil from roots of blueberry plants from managed fields, Yurgel </w:t>
            </w:r>
            <w:r w:rsidRPr="00E77BB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t al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, 2017</w:t>
            </w:r>
          </w:p>
        </w:tc>
        <w:tc>
          <w:tcPr>
            <w:tcW w:w="1620" w:type="dxa"/>
          </w:tcPr>
          <w:p w14:paraId="50FD8313" w14:textId="7A46AA20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Collinwood</w:t>
            </w:r>
          </w:p>
        </w:tc>
        <w:tc>
          <w:tcPr>
            <w:tcW w:w="2070" w:type="dxa"/>
          </w:tcPr>
          <w:p w14:paraId="433F61DC" w14:textId="7B806A01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FC5AAF" w:rsidRPr="00E77BB8" w14:paraId="3CBCF52E" w14:textId="77777777" w:rsidTr="00FC5AAF">
        <w:trPr>
          <w:trHeight w:val="52"/>
        </w:trPr>
        <w:tc>
          <w:tcPr>
            <w:tcW w:w="5328" w:type="dxa"/>
          </w:tcPr>
          <w:p w14:paraId="7048B785" w14:textId="76D834CD" w:rsidR="00FC5AAF" w:rsidRPr="00E77BB8" w:rsidRDefault="00FC5AAF" w:rsidP="00FC5AAF">
            <w:pPr>
              <w:tabs>
                <w:tab w:val="left" w:pos="-144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hizosphere soil from roots of blueberry plants from managed fields, Yurgel </w:t>
            </w:r>
            <w:r w:rsidRPr="00E77BB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t al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, 2017</w:t>
            </w:r>
          </w:p>
        </w:tc>
        <w:tc>
          <w:tcPr>
            <w:tcW w:w="1620" w:type="dxa"/>
          </w:tcPr>
          <w:p w14:paraId="6825ED26" w14:textId="06C215B5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Debert-1</w:t>
            </w:r>
          </w:p>
        </w:tc>
        <w:tc>
          <w:tcPr>
            <w:tcW w:w="2070" w:type="dxa"/>
          </w:tcPr>
          <w:p w14:paraId="4CFBC051" w14:textId="086F9204" w:rsidR="00FC5AAF" w:rsidRPr="00E77BB8" w:rsidRDefault="00FC5AAF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14:paraId="58DB39E6" w14:textId="32B14BCB" w:rsidR="000D45D8" w:rsidRPr="00E77BB8" w:rsidRDefault="00E77BB8" w:rsidP="00E77BB8">
      <w:pPr>
        <w:pStyle w:val="NormalWeb"/>
        <w:spacing w:before="0" w:beforeAutospacing="0" w:after="0" w:afterAutospacing="0"/>
        <w:rPr>
          <w:sz w:val="24"/>
          <w:szCs w:val="24"/>
        </w:rPr>
      </w:pPr>
      <w:r w:rsidRPr="00E77BB8">
        <w:rPr>
          <w:sz w:val="24"/>
          <w:szCs w:val="24"/>
        </w:rPr>
        <w:t xml:space="preserve"> </w:t>
      </w:r>
    </w:p>
    <w:sectPr w:rsidR="000D45D8" w:rsidRPr="00E77BB8" w:rsidSect="00FC5AAF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0DB"/>
    <w:rsid w:val="000B1A8B"/>
    <w:rsid w:val="000B5345"/>
    <w:rsid w:val="000D45D8"/>
    <w:rsid w:val="000D4C03"/>
    <w:rsid w:val="000D6591"/>
    <w:rsid w:val="001D4252"/>
    <w:rsid w:val="00227786"/>
    <w:rsid w:val="002B77F4"/>
    <w:rsid w:val="00313C6A"/>
    <w:rsid w:val="00397D80"/>
    <w:rsid w:val="00490473"/>
    <w:rsid w:val="004A2CE3"/>
    <w:rsid w:val="004A4EE8"/>
    <w:rsid w:val="004C5708"/>
    <w:rsid w:val="005453E1"/>
    <w:rsid w:val="007A7202"/>
    <w:rsid w:val="008260DB"/>
    <w:rsid w:val="009C70C2"/>
    <w:rsid w:val="009E689B"/>
    <w:rsid w:val="009F1C44"/>
    <w:rsid w:val="00A84268"/>
    <w:rsid w:val="00AB1274"/>
    <w:rsid w:val="00CB1F67"/>
    <w:rsid w:val="00D320C3"/>
    <w:rsid w:val="00D61560"/>
    <w:rsid w:val="00D71E0F"/>
    <w:rsid w:val="00E02C81"/>
    <w:rsid w:val="00E77BB8"/>
    <w:rsid w:val="00F348A4"/>
    <w:rsid w:val="00F731AC"/>
    <w:rsid w:val="00F944BD"/>
    <w:rsid w:val="00FA3EF8"/>
    <w:rsid w:val="00FC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229F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F67"/>
    <w:rPr>
      <w:rFonts w:ascii="Verdana" w:eastAsiaTheme="minorEastAsia" w:hAnsi="Verdana" w:cs="Verdana"/>
      <w:sz w:val="26"/>
      <w:szCs w:val="2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A720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F67"/>
    <w:rPr>
      <w:rFonts w:ascii="Verdana" w:eastAsiaTheme="minorEastAsia" w:hAnsi="Verdana" w:cs="Verdana"/>
      <w:sz w:val="26"/>
      <w:szCs w:val="2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A720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47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5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5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8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6</Words>
  <Characters>61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, IBC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2</cp:revision>
  <dcterms:created xsi:type="dcterms:W3CDTF">2019-01-12T21:14:00Z</dcterms:created>
  <dcterms:modified xsi:type="dcterms:W3CDTF">2019-01-12T21:14:00Z</dcterms:modified>
</cp:coreProperties>
</file>